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FF815" w14:textId="4B2C3508" w:rsidR="003C6A2A" w:rsidRPr="00B9027A" w:rsidRDefault="00654E8F" w:rsidP="00EF1A51">
      <w:pPr>
        <w:pStyle w:val="SupplementaryMaterial"/>
        <w:spacing w:line="480" w:lineRule="auto"/>
        <w:jc w:val="left"/>
        <w:rPr>
          <w:i w:val="0"/>
          <w:iCs/>
          <w:sz w:val="24"/>
          <w:szCs w:val="24"/>
        </w:rPr>
      </w:pPr>
      <w:r w:rsidRPr="00460ECA">
        <w:rPr>
          <w:i w:val="0"/>
          <w:iCs/>
          <w:sz w:val="24"/>
          <w:szCs w:val="24"/>
        </w:rPr>
        <w:t>Supplementary Material</w:t>
      </w:r>
      <w:r w:rsidR="00460ECA" w:rsidRPr="00460ECA">
        <w:rPr>
          <w:i w:val="0"/>
          <w:iCs/>
          <w:sz w:val="24"/>
          <w:szCs w:val="24"/>
        </w:rPr>
        <w:t>s:</w:t>
      </w:r>
    </w:p>
    <w:p w14:paraId="2265B21A" w14:textId="374C055C" w:rsidR="00B608B0" w:rsidRPr="001C105B" w:rsidRDefault="00B608B0" w:rsidP="00EF1A51">
      <w:pPr>
        <w:spacing w:after="0" w:line="480" w:lineRule="auto"/>
        <w:rPr>
          <w:rFonts w:asciiTheme="majorBidi" w:hAnsiTheme="majorBidi" w:cstheme="majorBidi"/>
          <w:b/>
          <w:bCs/>
          <w:szCs w:val="24"/>
        </w:rPr>
      </w:pPr>
      <w:r w:rsidRPr="001C105B">
        <w:rPr>
          <w:rFonts w:asciiTheme="majorBidi" w:hAnsiTheme="majorBidi" w:cstheme="majorBidi"/>
          <w:b/>
          <w:bCs/>
          <w:szCs w:val="24"/>
        </w:rPr>
        <w:t xml:space="preserve">Section 1 - Awareness: </w:t>
      </w:r>
    </w:p>
    <w:p w14:paraId="326E5B20" w14:textId="77777777" w:rsidR="00B608B0" w:rsidRPr="001C105B" w:rsidRDefault="00B608B0" w:rsidP="00EF1A51">
      <w:pPr>
        <w:spacing w:after="0" w:line="480" w:lineRule="auto"/>
        <w:rPr>
          <w:rFonts w:asciiTheme="majorBidi" w:hAnsiTheme="majorBidi" w:cstheme="majorBidi"/>
          <w:szCs w:val="24"/>
        </w:rPr>
      </w:pPr>
    </w:p>
    <w:p w14:paraId="586A1BB4" w14:textId="70CCD4C4" w:rsidR="00B608B0" w:rsidRPr="001C105B" w:rsidRDefault="00B608B0" w:rsidP="00EF1A51">
      <w:pPr>
        <w:pStyle w:val="ListParagraph"/>
        <w:numPr>
          <w:ilvl w:val="3"/>
          <w:numId w:val="20"/>
        </w:numPr>
        <w:spacing w:before="0" w:after="0" w:line="480" w:lineRule="auto"/>
        <w:ind w:left="540" w:hanging="540"/>
        <w:jc w:val="both"/>
        <w:rPr>
          <w:rFonts w:asciiTheme="majorBidi" w:hAnsiTheme="majorBidi" w:cstheme="majorBidi"/>
        </w:rPr>
      </w:pPr>
      <w:r w:rsidRPr="001C105B">
        <w:rPr>
          <w:rFonts w:asciiTheme="majorBidi" w:hAnsiTheme="majorBidi" w:cstheme="majorBidi"/>
        </w:rPr>
        <w:t>Which alcohol is used as a disinfectant? (</w:t>
      </w:r>
      <w:r w:rsidRPr="001C105B">
        <w:rPr>
          <w:rFonts w:asciiTheme="majorBidi" w:hAnsiTheme="majorBidi" w:cstheme="majorBidi"/>
          <w:b/>
          <w:bCs/>
        </w:rPr>
        <w:t>Ethanol</w:t>
      </w:r>
      <w:r w:rsidRPr="001C105B">
        <w:rPr>
          <w:rFonts w:asciiTheme="majorBidi" w:hAnsiTheme="majorBidi" w:cstheme="majorBidi"/>
        </w:rPr>
        <w:t xml:space="preserve">, Methanol, Both, None, Don’t Know) </w:t>
      </w:r>
    </w:p>
    <w:p w14:paraId="52343B7A" w14:textId="7F585733" w:rsidR="00B608B0" w:rsidRPr="001C105B" w:rsidRDefault="00B608B0" w:rsidP="00EF1A51">
      <w:pPr>
        <w:pStyle w:val="ListParagraph"/>
        <w:numPr>
          <w:ilvl w:val="3"/>
          <w:numId w:val="20"/>
        </w:numPr>
        <w:spacing w:before="0" w:after="0" w:line="480" w:lineRule="auto"/>
        <w:ind w:left="540" w:hanging="540"/>
        <w:jc w:val="both"/>
        <w:rPr>
          <w:rFonts w:asciiTheme="majorBidi" w:hAnsiTheme="majorBidi" w:cstheme="majorBidi"/>
        </w:rPr>
      </w:pPr>
      <w:r w:rsidRPr="001C105B">
        <w:rPr>
          <w:rFonts w:asciiTheme="majorBidi" w:hAnsiTheme="majorBidi" w:cstheme="majorBidi"/>
        </w:rPr>
        <w:t xml:space="preserve">Which one is used for surface disinfection? (Sodium hypochlorite, </w:t>
      </w:r>
      <w:proofErr w:type="spellStart"/>
      <w:r w:rsidRPr="001C105B">
        <w:rPr>
          <w:rFonts w:asciiTheme="majorBidi" w:hAnsiTheme="majorBidi" w:cstheme="majorBidi"/>
        </w:rPr>
        <w:t>Perchlorine</w:t>
      </w:r>
      <w:proofErr w:type="spellEnd"/>
      <w:r w:rsidRPr="001C105B">
        <w:rPr>
          <w:rFonts w:asciiTheme="majorBidi" w:hAnsiTheme="majorBidi" w:cstheme="majorBidi"/>
        </w:rPr>
        <w:t xml:space="preserve">, Alcohol, </w:t>
      </w:r>
      <w:r w:rsidRPr="001C105B">
        <w:rPr>
          <w:rFonts w:asciiTheme="majorBidi" w:hAnsiTheme="majorBidi" w:cstheme="majorBidi"/>
          <w:b/>
          <w:bCs/>
        </w:rPr>
        <w:t>All</w:t>
      </w:r>
      <w:r w:rsidRPr="001C105B">
        <w:rPr>
          <w:rFonts w:asciiTheme="majorBidi" w:hAnsiTheme="majorBidi" w:cstheme="majorBidi"/>
        </w:rPr>
        <w:t>, Don’t Know)</w:t>
      </w:r>
    </w:p>
    <w:p w14:paraId="140A65C1" w14:textId="48309BA1" w:rsidR="00B608B0" w:rsidRPr="001C105B" w:rsidRDefault="00B608B0" w:rsidP="00EF1A51">
      <w:pPr>
        <w:pStyle w:val="ListParagraph"/>
        <w:numPr>
          <w:ilvl w:val="3"/>
          <w:numId w:val="20"/>
        </w:numPr>
        <w:spacing w:before="0" w:after="0" w:line="480" w:lineRule="auto"/>
        <w:ind w:left="540" w:hanging="540"/>
        <w:jc w:val="both"/>
        <w:rPr>
          <w:rFonts w:asciiTheme="majorBidi" w:hAnsiTheme="majorBidi" w:cstheme="majorBidi"/>
        </w:rPr>
      </w:pPr>
      <w:r w:rsidRPr="001C105B">
        <w:rPr>
          <w:rFonts w:asciiTheme="majorBidi" w:hAnsiTheme="majorBidi" w:cstheme="majorBidi"/>
        </w:rPr>
        <w:t>Which alcohol is industrial alcohol that is toxic and deadly? (Ethanol,</w:t>
      </w:r>
      <w:r w:rsidRPr="001C105B">
        <w:rPr>
          <w:rFonts w:asciiTheme="majorBidi" w:hAnsiTheme="majorBidi" w:cstheme="majorBidi"/>
          <w:b/>
          <w:bCs/>
        </w:rPr>
        <w:t xml:space="preserve"> Methanol</w:t>
      </w:r>
      <w:r w:rsidRPr="001C105B">
        <w:rPr>
          <w:rFonts w:asciiTheme="majorBidi" w:hAnsiTheme="majorBidi" w:cstheme="majorBidi"/>
        </w:rPr>
        <w:t>, Both, None, Don’t Know)</w:t>
      </w:r>
    </w:p>
    <w:p w14:paraId="6E32DEE4" w14:textId="03F7ADBD" w:rsidR="00B608B0" w:rsidRPr="001C105B" w:rsidRDefault="00B608B0" w:rsidP="00EF1A51">
      <w:pPr>
        <w:pStyle w:val="ListParagraph"/>
        <w:numPr>
          <w:ilvl w:val="3"/>
          <w:numId w:val="20"/>
        </w:numPr>
        <w:spacing w:before="0" w:after="0" w:line="480" w:lineRule="auto"/>
        <w:ind w:left="540" w:hanging="540"/>
        <w:jc w:val="both"/>
        <w:rPr>
          <w:rFonts w:asciiTheme="majorBidi" w:hAnsiTheme="majorBidi" w:cstheme="majorBidi"/>
        </w:rPr>
      </w:pPr>
      <w:r w:rsidRPr="001C105B">
        <w:rPr>
          <w:rFonts w:asciiTheme="majorBidi" w:hAnsiTheme="majorBidi" w:cstheme="majorBidi"/>
        </w:rPr>
        <w:t xml:space="preserve">How much chlorine is normally present in bleach? (100%, 70%, 20%, </w:t>
      </w:r>
      <w:r w:rsidRPr="001C105B">
        <w:rPr>
          <w:rFonts w:asciiTheme="majorBidi" w:hAnsiTheme="majorBidi" w:cstheme="majorBidi"/>
          <w:b/>
          <w:bCs/>
        </w:rPr>
        <w:t>5%</w:t>
      </w:r>
      <w:r w:rsidRPr="001C105B">
        <w:rPr>
          <w:rFonts w:asciiTheme="majorBidi" w:hAnsiTheme="majorBidi" w:cstheme="majorBidi"/>
        </w:rPr>
        <w:t>, Don’t Know)</w:t>
      </w:r>
    </w:p>
    <w:p w14:paraId="4C0FF80E" w14:textId="6ABE7A48" w:rsidR="00B608B0" w:rsidRPr="001C105B" w:rsidRDefault="00B608B0" w:rsidP="00EF1A51">
      <w:pPr>
        <w:pStyle w:val="ListParagraph"/>
        <w:numPr>
          <w:ilvl w:val="3"/>
          <w:numId w:val="20"/>
        </w:numPr>
        <w:spacing w:before="0" w:after="0" w:line="480" w:lineRule="auto"/>
        <w:ind w:left="540" w:hanging="540"/>
        <w:jc w:val="both"/>
        <w:rPr>
          <w:rFonts w:asciiTheme="majorBidi" w:hAnsiTheme="majorBidi" w:cstheme="majorBidi"/>
        </w:rPr>
      </w:pPr>
      <w:r w:rsidRPr="001C105B">
        <w:rPr>
          <w:rFonts w:asciiTheme="majorBidi" w:hAnsiTheme="majorBidi" w:cstheme="majorBidi"/>
        </w:rPr>
        <w:t xml:space="preserve">What is the ratio of bleach to water for making surface disinfection? (1 to 5, 1 to 2, 3 to 1, </w:t>
      </w:r>
      <w:r w:rsidRPr="001C105B">
        <w:rPr>
          <w:rFonts w:asciiTheme="majorBidi" w:hAnsiTheme="majorBidi" w:cstheme="majorBidi"/>
          <w:b/>
          <w:bCs/>
        </w:rPr>
        <w:t>1 to 50</w:t>
      </w:r>
      <w:r w:rsidRPr="001C105B">
        <w:rPr>
          <w:rFonts w:asciiTheme="majorBidi" w:hAnsiTheme="majorBidi" w:cstheme="majorBidi"/>
        </w:rPr>
        <w:t>, Don’t Know)</w:t>
      </w:r>
    </w:p>
    <w:p w14:paraId="3A40D1CD" w14:textId="06A8A629" w:rsidR="00B608B0" w:rsidRPr="001C105B" w:rsidRDefault="00B608B0" w:rsidP="00EF1A51">
      <w:pPr>
        <w:pStyle w:val="ListParagraph"/>
        <w:numPr>
          <w:ilvl w:val="3"/>
          <w:numId w:val="20"/>
        </w:numPr>
        <w:spacing w:before="0" w:after="0" w:line="480" w:lineRule="auto"/>
        <w:ind w:left="540" w:hanging="540"/>
        <w:jc w:val="both"/>
        <w:rPr>
          <w:rFonts w:asciiTheme="majorBidi" w:hAnsiTheme="majorBidi" w:cstheme="majorBidi"/>
        </w:rPr>
      </w:pPr>
      <w:r w:rsidRPr="001C105B">
        <w:rPr>
          <w:rFonts w:asciiTheme="majorBidi" w:hAnsiTheme="majorBidi" w:cstheme="majorBidi"/>
        </w:rPr>
        <w:t xml:space="preserve">For pre-disinfection of fruits and vegetables, how many minutes do they need to be in water and vinegar? (5 to 15, </w:t>
      </w:r>
      <w:r w:rsidRPr="001C105B">
        <w:rPr>
          <w:rFonts w:asciiTheme="majorBidi" w:hAnsiTheme="majorBidi" w:cstheme="majorBidi"/>
          <w:b/>
          <w:bCs/>
        </w:rPr>
        <w:t>2 to 5</w:t>
      </w:r>
      <w:r w:rsidRPr="001C105B">
        <w:rPr>
          <w:rFonts w:asciiTheme="majorBidi" w:hAnsiTheme="majorBidi" w:cstheme="majorBidi"/>
        </w:rPr>
        <w:t>, 60, 30, Don’t Know)</w:t>
      </w:r>
    </w:p>
    <w:p w14:paraId="782E8D34" w14:textId="6F58BA06" w:rsidR="00B608B0" w:rsidRPr="001C105B" w:rsidRDefault="00B608B0" w:rsidP="00EF1A51">
      <w:pPr>
        <w:pStyle w:val="ListParagraph"/>
        <w:numPr>
          <w:ilvl w:val="3"/>
          <w:numId w:val="20"/>
        </w:numPr>
        <w:spacing w:before="0" w:after="0" w:line="480" w:lineRule="auto"/>
        <w:ind w:left="540" w:hanging="540"/>
        <w:jc w:val="both"/>
        <w:rPr>
          <w:rFonts w:asciiTheme="majorBidi" w:hAnsiTheme="majorBidi" w:cstheme="majorBidi"/>
        </w:rPr>
      </w:pPr>
      <w:r w:rsidRPr="001C105B">
        <w:rPr>
          <w:rFonts w:asciiTheme="majorBidi" w:hAnsiTheme="majorBidi" w:cstheme="majorBidi"/>
        </w:rPr>
        <w:t>What is the recommended ratio of vinegar to water for pre-disinfection of fruits and vegetables? (</w:t>
      </w:r>
      <w:r w:rsidRPr="001C105B">
        <w:rPr>
          <w:rFonts w:asciiTheme="majorBidi" w:hAnsiTheme="majorBidi" w:cstheme="majorBidi"/>
          <w:b/>
          <w:bCs/>
        </w:rPr>
        <w:t>1 to 3</w:t>
      </w:r>
      <w:r w:rsidRPr="001C105B">
        <w:rPr>
          <w:rFonts w:asciiTheme="majorBidi" w:hAnsiTheme="majorBidi" w:cstheme="majorBidi"/>
        </w:rPr>
        <w:t>, 7 to 10, 15 to 20, 20 to 30, Don’t Know)</w:t>
      </w:r>
    </w:p>
    <w:p w14:paraId="463FE0ED" w14:textId="71D36EDD" w:rsidR="00B608B0" w:rsidRPr="001C105B" w:rsidRDefault="00B608B0" w:rsidP="00EF1A51">
      <w:pPr>
        <w:pStyle w:val="ListParagraph"/>
        <w:numPr>
          <w:ilvl w:val="3"/>
          <w:numId w:val="20"/>
        </w:numPr>
        <w:spacing w:before="0" w:after="0" w:line="480" w:lineRule="auto"/>
        <w:ind w:left="540" w:hanging="540"/>
        <w:jc w:val="both"/>
        <w:rPr>
          <w:rFonts w:asciiTheme="majorBidi" w:hAnsiTheme="majorBidi" w:cstheme="majorBidi"/>
        </w:rPr>
      </w:pPr>
      <w:r w:rsidRPr="001C105B">
        <w:rPr>
          <w:rFonts w:asciiTheme="majorBidi" w:hAnsiTheme="majorBidi" w:cstheme="majorBidi"/>
        </w:rPr>
        <w:t xml:space="preserve">Which one is the most effective concentration of alcohol for disinfection? (95%, </w:t>
      </w:r>
      <w:r w:rsidRPr="001C105B">
        <w:rPr>
          <w:rFonts w:asciiTheme="majorBidi" w:hAnsiTheme="majorBidi" w:cstheme="majorBidi"/>
          <w:b/>
          <w:bCs/>
        </w:rPr>
        <w:t>70%,</w:t>
      </w:r>
      <w:r w:rsidRPr="001C105B">
        <w:rPr>
          <w:rFonts w:asciiTheme="majorBidi" w:hAnsiTheme="majorBidi" w:cstheme="majorBidi"/>
        </w:rPr>
        <w:t xml:space="preserve"> 0.5%, 1%, Don’t Know)</w:t>
      </w:r>
    </w:p>
    <w:p w14:paraId="1A76C710" w14:textId="5EA0FAED" w:rsidR="00B608B0" w:rsidRPr="001C105B" w:rsidRDefault="00B608B0" w:rsidP="00EF1A51">
      <w:pPr>
        <w:pStyle w:val="ListParagraph"/>
        <w:numPr>
          <w:ilvl w:val="3"/>
          <w:numId w:val="20"/>
        </w:numPr>
        <w:spacing w:before="0" w:after="0" w:line="480" w:lineRule="auto"/>
        <w:ind w:left="540" w:hanging="540"/>
        <w:jc w:val="both"/>
        <w:rPr>
          <w:rFonts w:asciiTheme="majorBidi" w:hAnsiTheme="majorBidi" w:cstheme="majorBidi"/>
        </w:rPr>
      </w:pPr>
      <w:r w:rsidRPr="001C105B">
        <w:rPr>
          <w:rFonts w:asciiTheme="majorBidi" w:hAnsiTheme="majorBidi" w:cstheme="majorBidi"/>
        </w:rPr>
        <w:t>How long can it take for the disinfectant solution prepared by chlorine to be used for disinfection? (</w:t>
      </w:r>
      <w:proofErr w:type="gramStart"/>
      <w:r w:rsidRPr="001C105B">
        <w:rPr>
          <w:rFonts w:asciiTheme="majorBidi" w:hAnsiTheme="majorBidi" w:cstheme="majorBidi"/>
          <w:b/>
          <w:bCs/>
        </w:rPr>
        <w:t>24 hour</w:t>
      </w:r>
      <w:proofErr w:type="gramEnd"/>
      <w:r w:rsidRPr="001C105B">
        <w:rPr>
          <w:rFonts w:asciiTheme="majorBidi" w:hAnsiTheme="majorBidi" w:cstheme="majorBidi"/>
        </w:rPr>
        <w:t>, 1 hour, 1 week, 1 month, Don’t Know)</w:t>
      </w:r>
    </w:p>
    <w:p w14:paraId="598723AD" w14:textId="1EEA2BB7" w:rsidR="00B608B0" w:rsidRPr="001C105B" w:rsidRDefault="00B608B0" w:rsidP="00EF1A51">
      <w:pPr>
        <w:pStyle w:val="ListParagraph"/>
        <w:numPr>
          <w:ilvl w:val="3"/>
          <w:numId w:val="20"/>
        </w:numPr>
        <w:spacing w:before="0" w:after="0" w:line="480" w:lineRule="auto"/>
        <w:ind w:left="540" w:hanging="540"/>
        <w:jc w:val="both"/>
        <w:rPr>
          <w:rFonts w:asciiTheme="majorBidi" w:hAnsiTheme="majorBidi" w:cstheme="majorBidi"/>
        </w:rPr>
      </w:pPr>
      <w:r w:rsidRPr="001C105B">
        <w:rPr>
          <w:rFonts w:asciiTheme="majorBidi" w:hAnsiTheme="majorBidi" w:cstheme="majorBidi"/>
        </w:rPr>
        <w:t xml:space="preserve">At which temperature do you use water to dilute disinfectant solution? (Warm, </w:t>
      </w:r>
      <w:r w:rsidRPr="001C105B">
        <w:rPr>
          <w:rFonts w:asciiTheme="majorBidi" w:hAnsiTheme="majorBidi" w:cstheme="majorBidi"/>
          <w:b/>
          <w:bCs/>
        </w:rPr>
        <w:t>Cold</w:t>
      </w:r>
      <w:r w:rsidRPr="001C105B">
        <w:rPr>
          <w:rFonts w:asciiTheme="majorBidi" w:hAnsiTheme="majorBidi" w:cstheme="majorBidi"/>
        </w:rPr>
        <w:t>, Hot water, None, Don’t Know)</w:t>
      </w:r>
    </w:p>
    <w:p w14:paraId="30708854" w14:textId="1D288DDB" w:rsidR="00B608B0" w:rsidRPr="001C105B" w:rsidRDefault="00B608B0" w:rsidP="00EF1A51">
      <w:pPr>
        <w:spacing w:after="0" w:line="480" w:lineRule="auto"/>
        <w:jc w:val="both"/>
        <w:rPr>
          <w:rFonts w:asciiTheme="majorBidi" w:hAnsiTheme="majorBidi" w:cstheme="majorBidi"/>
          <w:b/>
          <w:bCs/>
          <w:color w:val="000000"/>
          <w:szCs w:val="24"/>
        </w:rPr>
      </w:pPr>
      <w:r w:rsidRPr="001C105B">
        <w:rPr>
          <w:rFonts w:asciiTheme="majorBidi" w:hAnsiTheme="majorBidi" w:cstheme="majorBidi"/>
          <w:b/>
          <w:bCs/>
          <w:color w:val="000000"/>
          <w:szCs w:val="24"/>
        </w:rPr>
        <w:t>Score: 1 point for each correctly answered question (</w:t>
      </w:r>
      <w:r w:rsidR="001C105B" w:rsidRPr="001C105B">
        <w:rPr>
          <w:rFonts w:asciiTheme="majorBidi" w:hAnsiTheme="majorBidi" w:cstheme="majorBidi"/>
          <w:b/>
          <w:bCs/>
          <w:color w:val="000000"/>
          <w:szCs w:val="24"/>
        </w:rPr>
        <w:t>bolded</w:t>
      </w:r>
      <w:r w:rsidRPr="001C105B">
        <w:rPr>
          <w:rFonts w:asciiTheme="majorBidi" w:hAnsiTheme="majorBidi" w:cstheme="majorBidi"/>
          <w:b/>
          <w:bCs/>
          <w:color w:val="000000"/>
          <w:szCs w:val="24"/>
        </w:rPr>
        <w:t>).</w:t>
      </w:r>
    </w:p>
    <w:p w14:paraId="1826ADA9" w14:textId="77777777" w:rsidR="00B608B0" w:rsidRPr="001C105B" w:rsidRDefault="00B608B0" w:rsidP="00EF1A51">
      <w:pPr>
        <w:spacing w:after="0" w:line="480" w:lineRule="auto"/>
        <w:jc w:val="both"/>
        <w:rPr>
          <w:rFonts w:asciiTheme="majorBidi" w:hAnsiTheme="majorBidi" w:cstheme="majorBidi"/>
          <w:szCs w:val="24"/>
        </w:rPr>
      </w:pPr>
    </w:p>
    <w:p w14:paraId="1EE0E45E" w14:textId="1351D59A" w:rsidR="00B608B0" w:rsidRPr="001C105B" w:rsidRDefault="00B608B0" w:rsidP="00EF1A51">
      <w:pPr>
        <w:spacing w:after="0" w:line="480" w:lineRule="auto"/>
        <w:jc w:val="both"/>
        <w:rPr>
          <w:rFonts w:asciiTheme="majorBidi" w:hAnsiTheme="majorBidi" w:cstheme="majorBidi"/>
          <w:b/>
          <w:bCs/>
        </w:rPr>
      </w:pPr>
      <w:r w:rsidRPr="001C105B">
        <w:rPr>
          <w:rFonts w:asciiTheme="majorBidi" w:hAnsiTheme="majorBidi" w:cstheme="majorBidi"/>
          <w:b/>
          <w:bCs/>
        </w:rPr>
        <w:lastRenderedPageBreak/>
        <w:t>Section 2 - P</w:t>
      </w:r>
      <w:r w:rsidR="00985F70" w:rsidRPr="001C105B">
        <w:rPr>
          <w:rFonts w:asciiTheme="majorBidi" w:hAnsiTheme="majorBidi" w:cstheme="majorBidi"/>
          <w:b/>
          <w:bCs/>
        </w:rPr>
        <w:t>erformance</w:t>
      </w:r>
      <w:r w:rsidRPr="001C105B">
        <w:rPr>
          <w:rFonts w:asciiTheme="majorBidi" w:hAnsiTheme="majorBidi" w:cstheme="majorBidi"/>
          <w:b/>
          <w:bCs/>
        </w:rPr>
        <w:t>:</w:t>
      </w:r>
    </w:p>
    <w:p w14:paraId="34A5B7ED" w14:textId="77777777" w:rsidR="00B608B0" w:rsidRPr="001C105B" w:rsidRDefault="00B608B0" w:rsidP="00EF1A51">
      <w:pPr>
        <w:spacing w:after="0" w:line="480" w:lineRule="auto"/>
        <w:ind w:left="1080"/>
        <w:jc w:val="both"/>
        <w:rPr>
          <w:rFonts w:asciiTheme="majorBidi" w:hAnsiTheme="majorBidi" w:cstheme="majorBidi"/>
          <w:b/>
          <w:bCs/>
          <w:i/>
          <w:iCs/>
          <w:u w:val="single"/>
        </w:rPr>
      </w:pPr>
    </w:p>
    <w:tbl>
      <w:tblPr>
        <w:tblStyle w:val="TableGrid"/>
        <w:tblW w:w="9356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6"/>
      </w:tblGrid>
      <w:tr w:rsidR="00B608B0" w:rsidRPr="001C105B" w14:paraId="311046E6" w14:textId="77777777" w:rsidTr="00802E28">
        <w:tc>
          <w:tcPr>
            <w:tcW w:w="9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DC767" w14:textId="77777777" w:rsidR="00B608B0" w:rsidRPr="001C105B" w:rsidRDefault="00B608B0" w:rsidP="00EF1A51">
            <w:pPr>
              <w:pStyle w:val="ListParagraph"/>
              <w:numPr>
                <w:ilvl w:val="0"/>
                <w:numId w:val="21"/>
              </w:numPr>
              <w:spacing w:before="0" w:after="160" w:line="480" w:lineRule="auto"/>
            </w:pPr>
            <w:r w:rsidRPr="001C105B">
              <w:t>Do you wash your hands when you get home?</w:t>
            </w:r>
          </w:p>
          <w:p w14:paraId="5E279F1F" w14:textId="77777777" w:rsidR="00B608B0" w:rsidRPr="001C105B" w:rsidRDefault="00B608B0" w:rsidP="00EF1A51">
            <w:pPr>
              <w:spacing w:line="480" w:lineRule="auto"/>
              <w:ind w:left="741"/>
            </w:pPr>
            <w:r w:rsidRPr="001C105B">
              <w:t>Always (4)       Most of the time (3)</w:t>
            </w:r>
            <w:r w:rsidRPr="001C105B">
              <w:tab/>
              <w:t>Sometimes (2)          Rarely (1)       Never (0)</w:t>
            </w:r>
          </w:p>
        </w:tc>
      </w:tr>
      <w:tr w:rsidR="00B608B0" w:rsidRPr="001C105B" w14:paraId="05A4E317" w14:textId="77777777" w:rsidTr="00802E28">
        <w:tc>
          <w:tcPr>
            <w:tcW w:w="9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CA8D7" w14:textId="77777777" w:rsidR="00B608B0" w:rsidRPr="001C105B" w:rsidRDefault="00B608B0" w:rsidP="00EF1A51">
            <w:pPr>
              <w:pStyle w:val="ListParagraph"/>
              <w:numPr>
                <w:ilvl w:val="0"/>
                <w:numId w:val="21"/>
              </w:numPr>
              <w:spacing w:before="0" w:after="160" w:line="480" w:lineRule="auto"/>
            </w:pPr>
            <w:r w:rsidRPr="001C105B">
              <w:t xml:space="preserve">Did you use to wash your hands when you got home (before the COVID-19 pandemic)?       </w:t>
            </w:r>
          </w:p>
          <w:p w14:paraId="41661E4A" w14:textId="77777777" w:rsidR="00B608B0" w:rsidRPr="001C105B" w:rsidRDefault="00B608B0" w:rsidP="00EF1A51">
            <w:pPr>
              <w:spacing w:line="480" w:lineRule="auto"/>
              <w:ind w:left="741"/>
            </w:pPr>
            <w:r w:rsidRPr="001C105B">
              <w:t>Yes (1)</w:t>
            </w:r>
            <w:r w:rsidRPr="001C105B">
              <w:tab/>
              <w:t>No (0)</w:t>
            </w:r>
            <w:r w:rsidRPr="001C105B">
              <w:tab/>
            </w:r>
          </w:p>
        </w:tc>
      </w:tr>
      <w:tr w:rsidR="00B608B0" w:rsidRPr="001C105B" w14:paraId="00D0A6AD" w14:textId="77777777" w:rsidTr="00802E28">
        <w:tc>
          <w:tcPr>
            <w:tcW w:w="9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8938B" w14:textId="77777777" w:rsidR="00B608B0" w:rsidRPr="001C105B" w:rsidRDefault="00B608B0" w:rsidP="00EF1A51">
            <w:pPr>
              <w:pStyle w:val="ListParagraph"/>
              <w:numPr>
                <w:ilvl w:val="0"/>
                <w:numId w:val="21"/>
              </w:numPr>
              <w:spacing w:before="0" w:after="160" w:line="480" w:lineRule="auto"/>
            </w:pPr>
            <w:r w:rsidRPr="001C105B">
              <w:t>Do you disinfect keys, cards, mobile phones, and equipment used outside when you get home?</w:t>
            </w:r>
          </w:p>
          <w:p w14:paraId="5B30F916" w14:textId="77777777" w:rsidR="00B608B0" w:rsidRPr="001C105B" w:rsidRDefault="00B608B0" w:rsidP="00EF1A51">
            <w:pPr>
              <w:spacing w:line="480" w:lineRule="auto"/>
              <w:ind w:left="741"/>
            </w:pPr>
            <w:r w:rsidRPr="001C105B">
              <w:t>Always (4)       Most of the time (3)</w:t>
            </w:r>
            <w:r w:rsidRPr="001C105B">
              <w:tab/>
              <w:t>Sometimes (2)          Rarely (1)       Never (0)</w:t>
            </w:r>
          </w:p>
        </w:tc>
      </w:tr>
      <w:tr w:rsidR="00B608B0" w:rsidRPr="001C105B" w14:paraId="75DF3542" w14:textId="77777777" w:rsidTr="00802E28">
        <w:tc>
          <w:tcPr>
            <w:tcW w:w="9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6DA9E" w14:textId="77777777" w:rsidR="00B608B0" w:rsidRPr="001C105B" w:rsidRDefault="00B608B0" w:rsidP="00EF1A51">
            <w:pPr>
              <w:pStyle w:val="ListParagraph"/>
              <w:numPr>
                <w:ilvl w:val="0"/>
                <w:numId w:val="21"/>
              </w:numPr>
              <w:spacing w:before="0" w:after="160" w:line="480" w:lineRule="auto"/>
            </w:pPr>
            <w:r w:rsidRPr="001C105B">
              <w:t>Do you disinfect your hands or use gloves when buying items such as bread?</w:t>
            </w:r>
          </w:p>
          <w:p w14:paraId="394DB9D7" w14:textId="77777777" w:rsidR="00B608B0" w:rsidRPr="001C105B" w:rsidRDefault="00B608B0" w:rsidP="00EF1A51">
            <w:pPr>
              <w:spacing w:line="480" w:lineRule="auto"/>
              <w:ind w:left="741"/>
            </w:pPr>
            <w:r w:rsidRPr="001C105B">
              <w:t>Always (4)       Most of the time (3)</w:t>
            </w:r>
            <w:r w:rsidRPr="001C105B">
              <w:tab/>
              <w:t>Sometimes (2)          Rarely (1)       Never (0)</w:t>
            </w:r>
          </w:p>
        </w:tc>
      </w:tr>
      <w:tr w:rsidR="00B608B0" w:rsidRPr="001C105B" w14:paraId="5A187E37" w14:textId="77777777" w:rsidTr="00802E28">
        <w:tc>
          <w:tcPr>
            <w:tcW w:w="9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B221C" w14:textId="77777777" w:rsidR="00B608B0" w:rsidRPr="001C105B" w:rsidRDefault="00B608B0" w:rsidP="00EF1A51">
            <w:pPr>
              <w:pStyle w:val="ListParagraph"/>
              <w:numPr>
                <w:ilvl w:val="0"/>
                <w:numId w:val="21"/>
              </w:numPr>
              <w:spacing w:before="0" w:after="160" w:line="480" w:lineRule="auto"/>
            </w:pPr>
            <w:r w:rsidRPr="001C105B">
              <w:t xml:space="preserve">Did you use to disinfect your hands or use gloves when buying items such as bread (before the COVID-19 pandemic)? </w:t>
            </w:r>
          </w:p>
          <w:p w14:paraId="39284CD6" w14:textId="77777777" w:rsidR="00B608B0" w:rsidRPr="001C105B" w:rsidRDefault="00B608B0" w:rsidP="00EF1A51">
            <w:pPr>
              <w:spacing w:line="480" w:lineRule="auto"/>
              <w:ind w:left="741"/>
            </w:pPr>
            <w:r w:rsidRPr="001C105B">
              <w:t>Yes (1)</w:t>
            </w:r>
            <w:r w:rsidRPr="001C105B">
              <w:tab/>
              <w:t>No (0)</w:t>
            </w:r>
            <w:r w:rsidRPr="001C105B">
              <w:tab/>
            </w:r>
          </w:p>
        </w:tc>
      </w:tr>
      <w:tr w:rsidR="00B608B0" w:rsidRPr="001C105B" w14:paraId="6220202A" w14:textId="77777777" w:rsidTr="00802E28">
        <w:tc>
          <w:tcPr>
            <w:tcW w:w="9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EE0F7" w14:textId="77777777" w:rsidR="00B608B0" w:rsidRPr="001C105B" w:rsidRDefault="00B608B0" w:rsidP="00EF1A51">
            <w:pPr>
              <w:pStyle w:val="ListParagraph"/>
              <w:numPr>
                <w:ilvl w:val="0"/>
                <w:numId w:val="21"/>
              </w:numPr>
              <w:spacing w:before="0" w:after="160" w:line="480" w:lineRule="auto"/>
            </w:pPr>
            <w:r w:rsidRPr="001C105B">
              <w:t>Do you touch your face or eyes with uncontaminated hands when you are outdoors?</w:t>
            </w:r>
          </w:p>
          <w:p w14:paraId="67F94D87" w14:textId="77777777" w:rsidR="00B608B0" w:rsidRPr="001C105B" w:rsidRDefault="00B608B0" w:rsidP="00EF1A51">
            <w:pPr>
              <w:spacing w:line="480" w:lineRule="auto"/>
              <w:ind w:left="883" w:hanging="142"/>
            </w:pPr>
            <w:r w:rsidRPr="001C105B">
              <w:t>Always (4)       Most of the time (3)</w:t>
            </w:r>
            <w:r w:rsidRPr="001C105B">
              <w:tab/>
              <w:t>Sometimes (2)          Rarely (1)       Never (0)</w:t>
            </w:r>
          </w:p>
        </w:tc>
      </w:tr>
      <w:tr w:rsidR="00B608B0" w:rsidRPr="001C105B" w14:paraId="79A8827C" w14:textId="77777777" w:rsidTr="00802E28">
        <w:tc>
          <w:tcPr>
            <w:tcW w:w="9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EC939" w14:textId="77777777" w:rsidR="00B608B0" w:rsidRPr="001C105B" w:rsidRDefault="00B608B0" w:rsidP="00EF1A51">
            <w:pPr>
              <w:pStyle w:val="ListParagraph"/>
              <w:numPr>
                <w:ilvl w:val="0"/>
                <w:numId w:val="21"/>
              </w:numPr>
              <w:spacing w:before="0" w:after="160" w:line="480" w:lineRule="auto"/>
            </w:pPr>
            <w:r w:rsidRPr="001C105B">
              <w:lastRenderedPageBreak/>
              <w:t xml:space="preserve">Did you use to touch your face or eyes with uncontaminated hands when you were outdoors (before the COVID-19 pandemic)? </w:t>
            </w:r>
          </w:p>
          <w:p w14:paraId="6BFA3AA3" w14:textId="77777777" w:rsidR="00B608B0" w:rsidRPr="001C105B" w:rsidRDefault="00B608B0" w:rsidP="00EF1A51">
            <w:pPr>
              <w:spacing w:line="480" w:lineRule="auto"/>
              <w:ind w:left="741"/>
            </w:pPr>
            <w:r w:rsidRPr="001C105B">
              <w:t>Yes (1)</w:t>
            </w:r>
            <w:r w:rsidRPr="001C105B">
              <w:tab/>
              <w:t>No (0)</w:t>
            </w:r>
            <w:r w:rsidRPr="001C105B">
              <w:tab/>
            </w:r>
          </w:p>
        </w:tc>
      </w:tr>
      <w:tr w:rsidR="00B608B0" w:rsidRPr="001C105B" w14:paraId="6A7008DF" w14:textId="77777777" w:rsidTr="00802E28">
        <w:tc>
          <w:tcPr>
            <w:tcW w:w="9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2D83D" w14:textId="77777777" w:rsidR="00B608B0" w:rsidRPr="001C105B" w:rsidRDefault="00B608B0" w:rsidP="00EF1A51">
            <w:pPr>
              <w:pStyle w:val="ListParagraph"/>
              <w:numPr>
                <w:ilvl w:val="0"/>
                <w:numId w:val="21"/>
              </w:numPr>
              <w:spacing w:before="0" w:after="160" w:line="480" w:lineRule="auto"/>
            </w:pPr>
            <w:r w:rsidRPr="001C105B">
              <w:t>Do you disinfect your house and work surfaces?</w:t>
            </w:r>
          </w:p>
          <w:p w14:paraId="124E8C7B" w14:textId="77777777" w:rsidR="00B608B0" w:rsidRPr="001C105B" w:rsidRDefault="00B608B0" w:rsidP="00EF1A51">
            <w:pPr>
              <w:spacing w:line="480" w:lineRule="auto"/>
              <w:ind w:left="741"/>
            </w:pPr>
            <w:r w:rsidRPr="001C105B">
              <w:t>Always (4)       Most of the time (3)</w:t>
            </w:r>
            <w:r w:rsidRPr="001C105B">
              <w:tab/>
              <w:t>Sometimes (2)          Rarely (1)       Never (0)</w:t>
            </w:r>
          </w:p>
        </w:tc>
      </w:tr>
      <w:tr w:rsidR="00B608B0" w:rsidRPr="001C105B" w14:paraId="28590766" w14:textId="77777777" w:rsidTr="00802E28">
        <w:tc>
          <w:tcPr>
            <w:tcW w:w="9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14A12" w14:textId="77777777" w:rsidR="00B608B0" w:rsidRPr="001C105B" w:rsidRDefault="00B608B0" w:rsidP="00EF1A51">
            <w:pPr>
              <w:pStyle w:val="ListParagraph"/>
              <w:numPr>
                <w:ilvl w:val="0"/>
                <w:numId w:val="21"/>
              </w:numPr>
              <w:spacing w:before="0" w:after="160" w:line="480" w:lineRule="auto"/>
            </w:pPr>
            <w:r w:rsidRPr="001C105B">
              <w:t>Do you wash your hands carefully and correctly (at least for 20 seconds, all over your hands and wrists)?</w:t>
            </w:r>
          </w:p>
          <w:p w14:paraId="1D53866F" w14:textId="77777777" w:rsidR="00B608B0" w:rsidRPr="001C105B" w:rsidRDefault="00B608B0" w:rsidP="00EF1A51">
            <w:pPr>
              <w:spacing w:line="480" w:lineRule="auto"/>
              <w:ind w:left="741"/>
            </w:pPr>
            <w:r w:rsidRPr="001C105B">
              <w:t>Always (4)       Most of the time (3)</w:t>
            </w:r>
            <w:r w:rsidRPr="001C105B">
              <w:tab/>
              <w:t>Sometimes (2)          Rarely (1)       Never (0)</w:t>
            </w:r>
          </w:p>
        </w:tc>
      </w:tr>
      <w:tr w:rsidR="00B608B0" w:rsidRPr="001C105B" w14:paraId="0728806A" w14:textId="77777777" w:rsidTr="00802E28">
        <w:tc>
          <w:tcPr>
            <w:tcW w:w="9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D9AEF" w14:textId="77777777" w:rsidR="00B608B0" w:rsidRPr="001C105B" w:rsidRDefault="00B608B0" w:rsidP="00EF1A51">
            <w:pPr>
              <w:pStyle w:val="ListParagraph"/>
              <w:numPr>
                <w:ilvl w:val="0"/>
                <w:numId w:val="21"/>
              </w:numPr>
              <w:spacing w:before="0" w:after="160" w:line="480" w:lineRule="auto"/>
            </w:pPr>
            <w:r w:rsidRPr="001C105B">
              <w:t>Did you use to wash your hands carefully and correctly (before the COVID-19 pandemic)?</w:t>
            </w:r>
          </w:p>
          <w:p w14:paraId="3FADBC95" w14:textId="77777777" w:rsidR="00B608B0" w:rsidRPr="001C105B" w:rsidRDefault="00B608B0" w:rsidP="00EF1A51">
            <w:pPr>
              <w:spacing w:line="480" w:lineRule="auto"/>
              <w:ind w:left="741"/>
            </w:pPr>
            <w:r w:rsidRPr="001C105B">
              <w:t>Yes (1)</w:t>
            </w:r>
            <w:r w:rsidRPr="001C105B">
              <w:tab/>
              <w:t>No (0)</w:t>
            </w:r>
            <w:r w:rsidRPr="001C105B">
              <w:tab/>
            </w:r>
          </w:p>
        </w:tc>
      </w:tr>
      <w:tr w:rsidR="00B608B0" w:rsidRPr="001C105B" w14:paraId="5C4C4EE1" w14:textId="77777777" w:rsidTr="00802E28">
        <w:tc>
          <w:tcPr>
            <w:tcW w:w="9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325A5" w14:textId="77777777" w:rsidR="00B608B0" w:rsidRPr="001C105B" w:rsidRDefault="00B608B0" w:rsidP="00EF1A51">
            <w:pPr>
              <w:pStyle w:val="ListParagraph"/>
              <w:numPr>
                <w:ilvl w:val="0"/>
                <w:numId w:val="21"/>
              </w:numPr>
              <w:spacing w:before="0" w:after="160" w:line="480" w:lineRule="auto"/>
            </w:pPr>
            <w:r w:rsidRPr="001C105B">
              <w:t>Do you disinfect door handles?</w:t>
            </w:r>
          </w:p>
          <w:p w14:paraId="3A57FB31" w14:textId="77777777" w:rsidR="00B608B0" w:rsidRPr="001C105B" w:rsidRDefault="00B608B0" w:rsidP="00EF1A51">
            <w:pPr>
              <w:spacing w:line="480" w:lineRule="auto"/>
              <w:ind w:left="741"/>
            </w:pPr>
            <w:r w:rsidRPr="001C105B">
              <w:t>Always (4)       Most of the time (3)</w:t>
            </w:r>
            <w:r w:rsidRPr="001C105B">
              <w:tab/>
              <w:t>Sometimes (2)          Rarely (1)       Never (0)</w:t>
            </w:r>
          </w:p>
        </w:tc>
      </w:tr>
      <w:tr w:rsidR="00B608B0" w:rsidRPr="001C105B" w14:paraId="18B0FEC0" w14:textId="77777777" w:rsidTr="00802E28">
        <w:tc>
          <w:tcPr>
            <w:tcW w:w="9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B03E6" w14:textId="77777777" w:rsidR="00B608B0" w:rsidRPr="001C105B" w:rsidRDefault="00B608B0" w:rsidP="00EF1A51">
            <w:pPr>
              <w:pStyle w:val="ListParagraph"/>
              <w:numPr>
                <w:ilvl w:val="0"/>
                <w:numId w:val="21"/>
              </w:numPr>
              <w:spacing w:before="0" w:after="160" w:line="480" w:lineRule="auto"/>
            </w:pPr>
            <w:r w:rsidRPr="001C105B">
              <w:t xml:space="preserve">Do you disinfect the exterior and interior of the handles, steering wheel, and gear lever of your car? </w:t>
            </w:r>
          </w:p>
          <w:p w14:paraId="6851798D" w14:textId="77777777" w:rsidR="00B608B0" w:rsidRPr="001C105B" w:rsidRDefault="00B608B0" w:rsidP="00EF1A51">
            <w:pPr>
              <w:spacing w:line="480" w:lineRule="auto"/>
              <w:ind w:left="741"/>
            </w:pPr>
            <w:r w:rsidRPr="001C105B">
              <w:t>Always (4)       Most of the time (3)</w:t>
            </w:r>
            <w:r w:rsidRPr="001C105B">
              <w:tab/>
              <w:t>Sometimes (2)          Rarely (1)       Never (0)</w:t>
            </w:r>
          </w:p>
        </w:tc>
      </w:tr>
      <w:tr w:rsidR="00B608B0" w:rsidRPr="001C105B" w14:paraId="30CBD3A8" w14:textId="77777777" w:rsidTr="00802E28">
        <w:tc>
          <w:tcPr>
            <w:tcW w:w="9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9CE23" w14:textId="77777777" w:rsidR="00B608B0" w:rsidRPr="001C105B" w:rsidRDefault="00B608B0" w:rsidP="00EF1A51">
            <w:pPr>
              <w:pStyle w:val="ListParagraph"/>
              <w:numPr>
                <w:ilvl w:val="0"/>
                <w:numId w:val="21"/>
              </w:numPr>
              <w:spacing w:before="0" w:after="160" w:line="480" w:lineRule="auto"/>
            </w:pPr>
            <w:r w:rsidRPr="001C105B">
              <w:t>Do you disinfect purchased items containing packaging?</w:t>
            </w:r>
          </w:p>
          <w:p w14:paraId="33D5EC02" w14:textId="77777777" w:rsidR="00B608B0" w:rsidRPr="001C105B" w:rsidRDefault="00B608B0" w:rsidP="00EF1A51">
            <w:pPr>
              <w:spacing w:line="480" w:lineRule="auto"/>
              <w:ind w:left="741"/>
            </w:pPr>
            <w:r w:rsidRPr="001C105B">
              <w:t>Always (4)       Most of the time (3)</w:t>
            </w:r>
            <w:r w:rsidRPr="001C105B">
              <w:tab/>
              <w:t>Sometimes (2)          Rarely (1)       Never (0)</w:t>
            </w:r>
          </w:p>
        </w:tc>
      </w:tr>
      <w:tr w:rsidR="00B608B0" w:rsidRPr="001C105B" w14:paraId="0C5A9816" w14:textId="77777777" w:rsidTr="00802E28">
        <w:tc>
          <w:tcPr>
            <w:tcW w:w="9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3A016" w14:textId="77777777" w:rsidR="00B608B0" w:rsidRPr="001C105B" w:rsidRDefault="00B608B0" w:rsidP="00EF1A51">
            <w:pPr>
              <w:pStyle w:val="ListParagraph"/>
              <w:numPr>
                <w:ilvl w:val="0"/>
                <w:numId w:val="21"/>
              </w:numPr>
              <w:spacing w:before="0" w:after="160" w:line="480" w:lineRule="auto"/>
            </w:pPr>
            <w:r w:rsidRPr="001C105B">
              <w:lastRenderedPageBreak/>
              <w:t>Do you get alcohol and disinfectants from reputable pharmacies and shopping centers?</w:t>
            </w:r>
          </w:p>
          <w:p w14:paraId="52A12D7B" w14:textId="77777777" w:rsidR="00B608B0" w:rsidRPr="001C105B" w:rsidRDefault="00B608B0" w:rsidP="00EF1A51">
            <w:pPr>
              <w:spacing w:line="480" w:lineRule="auto"/>
              <w:ind w:left="741"/>
            </w:pPr>
            <w:r w:rsidRPr="001C105B">
              <w:t>Always (4)       Most of the time (3)</w:t>
            </w:r>
            <w:r w:rsidRPr="001C105B">
              <w:tab/>
              <w:t>Sometimes (2)          Rarely (1)       Never (0)</w:t>
            </w:r>
          </w:p>
        </w:tc>
      </w:tr>
      <w:tr w:rsidR="00B608B0" w:rsidRPr="001C105B" w14:paraId="2C0599AC" w14:textId="77777777" w:rsidTr="00802E28">
        <w:tc>
          <w:tcPr>
            <w:tcW w:w="9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933A6" w14:textId="77777777" w:rsidR="00B608B0" w:rsidRPr="001C105B" w:rsidRDefault="00B608B0" w:rsidP="00EF1A51">
            <w:pPr>
              <w:pStyle w:val="ListParagraph"/>
              <w:numPr>
                <w:ilvl w:val="0"/>
                <w:numId w:val="21"/>
              </w:numPr>
              <w:spacing w:before="0" w:after="160" w:line="480" w:lineRule="auto"/>
            </w:pPr>
            <w:r w:rsidRPr="001C105B">
              <w:t>Do you wash your hands after opening un-disinfected packages?</w:t>
            </w:r>
          </w:p>
          <w:p w14:paraId="4C8F2EDC" w14:textId="77777777" w:rsidR="00B608B0" w:rsidRPr="001C105B" w:rsidRDefault="00B608B0" w:rsidP="00EF1A51">
            <w:pPr>
              <w:spacing w:line="480" w:lineRule="auto"/>
              <w:ind w:left="741"/>
            </w:pPr>
            <w:r w:rsidRPr="001C105B">
              <w:t>Always (4)       Most of the time (3)</w:t>
            </w:r>
            <w:r w:rsidRPr="001C105B">
              <w:tab/>
              <w:t>Sometimes (2)          Rarely (1)       Never (0)</w:t>
            </w:r>
          </w:p>
        </w:tc>
      </w:tr>
      <w:tr w:rsidR="00B608B0" w:rsidRPr="001C105B" w14:paraId="22511ADF" w14:textId="77777777" w:rsidTr="00802E28">
        <w:tc>
          <w:tcPr>
            <w:tcW w:w="9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5169A" w14:textId="77777777" w:rsidR="00B608B0" w:rsidRPr="001C105B" w:rsidRDefault="00B608B0" w:rsidP="00EF1A51">
            <w:pPr>
              <w:pStyle w:val="ListParagraph"/>
              <w:numPr>
                <w:ilvl w:val="0"/>
                <w:numId w:val="21"/>
              </w:numPr>
              <w:spacing w:before="0" w:after="160" w:line="480" w:lineRule="auto"/>
            </w:pPr>
            <w:r w:rsidRPr="001C105B">
              <w:t>Do you use special disinfection solutions to disinfect fruit and vegetables?</w:t>
            </w:r>
          </w:p>
          <w:p w14:paraId="08A0F7DA" w14:textId="77777777" w:rsidR="00B608B0" w:rsidRPr="001C105B" w:rsidRDefault="00B608B0" w:rsidP="00EF1A51">
            <w:pPr>
              <w:spacing w:line="480" w:lineRule="auto"/>
              <w:ind w:left="741"/>
            </w:pPr>
            <w:r w:rsidRPr="001C105B">
              <w:t>Always (4)       Most of the time (3)</w:t>
            </w:r>
            <w:r w:rsidRPr="001C105B">
              <w:tab/>
              <w:t>Sometimes (2)          Rarely (1)       Never (0)</w:t>
            </w:r>
          </w:p>
        </w:tc>
      </w:tr>
      <w:tr w:rsidR="00B608B0" w:rsidRPr="001C105B" w14:paraId="4B5A1F34" w14:textId="77777777" w:rsidTr="00802E28">
        <w:tc>
          <w:tcPr>
            <w:tcW w:w="9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0AB17" w14:textId="77777777" w:rsidR="00B608B0" w:rsidRPr="001C105B" w:rsidRDefault="00B608B0" w:rsidP="00EF1A51">
            <w:pPr>
              <w:pStyle w:val="ListParagraph"/>
              <w:numPr>
                <w:ilvl w:val="0"/>
                <w:numId w:val="21"/>
              </w:numPr>
              <w:spacing w:before="0" w:after="160" w:line="480" w:lineRule="auto"/>
            </w:pPr>
            <w:r w:rsidRPr="001C105B">
              <w:t xml:space="preserve">Did </w:t>
            </w:r>
            <w:proofErr w:type="gramStart"/>
            <w:r w:rsidRPr="001C105B">
              <w:t>you use to</w:t>
            </w:r>
            <w:proofErr w:type="gramEnd"/>
            <w:r w:rsidRPr="001C105B">
              <w:t xml:space="preserve"> apply special disinfection solutions to disinfect fruit and vegetables (before the COVID-19 pandemic)?</w:t>
            </w:r>
          </w:p>
          <w:p w14:paraId="0F304F2D" w14:textId="77777777" w:rsidR="00B608B0" w:rsidRPr="001C105B" w:rsidRDefault="00B608B0" w:rsidP="00EF1A51">
            <w:pPr>
              <w:spacing w:line="480" w:lineRule="auto"/>
              <w:ind w:left="741"/>
            </w:pPr>
            <w:r w:rsidRPr="001C105B">
              <w:t>Yes (1)</w:t>
            </w:r>
            <w:r w:rsidRPr="001C105B">
              <w:tab/>
              <w:t>No (0)</w:t>
            </w:r>
            <w:r w:rsidRPr="001C105B">
              <w:tab/>
            </w:r>
          </w:p>
        </w:tc>
      </w:tr>
      <w:tr w:rsidR="00B608B0" w:rsidRPr="001C105B" w14:paraId="02424C85" w14:textId="77777777" w:rsidTr="00802E28">
        <w:tc>
          <w:tcPr>
            <w:tcW w:w="9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BEE06" w14:textId="77777777" w:rsidR="00B608B0" w:rsidRPr="001C105B" w:rsidRDefault="00B608B0" w:rsidP="00EF1A51">
            <w:pPr>
              <w:pStyle w:val="ListParagraph"/>
              <w:numPr>
                <w:ilvl w:val="0"/>
                <w:numId w:val="21"/>
              </w:numPr>
              <w:spacing w:before="0" w:after="160" w:line="480" w:lineRule="auto"/>
            </w:pPr>
            <w:r w:rsidRPr="001C105B">
              <w:t xml:space="preserve">Do you disinfect using separate cleaners (without combining cleaners and </w:t>
            </w:r>
            <w:proofErr w:type="gramStart"/>
            <w:r w:rsidRPr="001C105B">
              <w:t>bleaches</w:t>
            </w:r>
            <w:proofErr w:type="gramEnd"/>
            <w:r w:rsidRPr="001C105B">
              <w:t>)?</w:t>
            </w:r>
          </w:p>
          <w:p w14:paraId="569737BE" w14:textId="77777777" w:rsidR="00B608B0" w:rsidRPr="001C105B" w:rsidRDefault="00B608B0" w:rsidP="00EF1A51">
            <w:pPr>
              <w:spacing w:line="480" w:lineRule="auto"/>
              <w:ind w:left="741"/>
            </w:pPr>
            <w:r w:rsidRPr="001C105B">
              <w:t>Always (4)       Most of the time (3)</w:t>
            </w:r>
            <w:r w:rsidRPr="001C105B">
              <w:tab/>
              <w:t>Sometimes (2)          Rarely (1)       Never (0)</w:t>
            </w:r>
          </w:p>
        </w:tc>
      </w:tr>
    </w:tbl>
    <w:p w14:paraId="447E2B49" w14:textId="77777777" w:rsidR="00B608B0" w:rsidRPr="001C105B" w:rsidRDefault="00B608B0" w:rsidP="00EF1A51">
      <w:pPr>
        <w:spacing w:after="0" w:line="480" w:lineRule="auto"/>
        <w:jc w:val="both"/>
        <w:rPr>
          <w:rFonts w:asciiTheme="majorBidi" w:hAnsiTheme="majorBidi" w:cstheme="majorBidi"/>
          <w:szCs w:val="24"/>
        </w:rPr>
      </w:pPr>
    </w:p>
    <w:p w14:paraId="374F665D" w14:textId="77777777" w:rsidR="00B608B0" w:rsidRPr="001C105B" w:rsidRDefault="00B608B0" w:rsidP="00EF1A51">
      <w:pPr>
        <w:spacing w:after="0" w:line="480" w:lineRule="auto"/>
        <w:jc w:val="both"/>
        <w:rPr>
          <w:rFonts w:asciiTheme="majorBidi" w:hAnsiTheme="majorBidi" w:cstheme="majorBidi"/>
          <w:szCs w:val="24"/>
        </w:rPr>
      </w:pPr>
    </w:p>
    <w:p w14:paraId="58F1AED1" w14:textId="77777777" w:rsidR="00DE23E8" w:rsidRPr="001549D3" w:rsidRDefault="00DE23E8" w:rsidP="00EF1A51">
      <w:pPr>
        <w:spacing w:before="240" w:line="480" w:lineRule="auto"/>
      </w:pPr>
    </w:p>
    <w:sectPr w:rsidR="00DE23E8" w:rsidRPr="001549D3" w:rsidSect="00504CE7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D569D2" w14:textId="77777777" w:rsidR="00504CE7" w:rsidRDefault="00504CE7" w:rsidP="00117666">
      <w:pPr>
        <w:spacing w:after="0"/>
      </w:pPr>
      <w:r>
        <w:separator/>
      </w:r>
    </w:p>
  </w:endnote>
  <w:endnote w:type="continuationSeparator" w:id="0">
    <w:p w14:paraId="6B2FF865" w14:textId="77777777" w:rsidR="00504CE7" w:rsidRDefault="00504CE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B36B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B36B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B36B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B36B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B36B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B36B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A0E8B6" w14:textId="77777777" w:rsidR="00504CE7" w:rsidRDefault="00504CE7" w:rsidP="00117666">
      <w:pPr>
        <w:spacing w:after="0"/>
      </w:pPr>
      <w:r>
        <w:separator/>
      </w:r>
    </w:p>
  </w:footnote>
  <w:footnote w:type="continuationSeparator" w:id="0">
    <w:p w14:paraId="2E8F3610" w14:textId="77777777" w:rsidR="00504CE7" w:rsidRDefault="00504CE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B36B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49A6DCBB" w:rsidR="002B36BB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78E302C"/>
    <w:multiLevelType w:val="hybridMultilevel"/>
    <w:tmpl w:val="C8B69210"/>
    <w:lvl w:ilvl="0" w:tplc="A984A0B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E67801"/>
    <w:multiLevelType w:val="hybridMultilevel"/>
    <w:tmpl w:val="101097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52582056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185665192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1568"/>
    <w:rsid w:val="0001436A"/>
    <w:rsid w:val="00034304"/>
    <w:rsid w:val="00035434"/>
    <w:rsid w:val="000466C9"/>
    <w:rsid w:val="00052A14"/>
    <w:rsid w:val="00077D53"/>
    <w:rsid w:val="000B4E4A"/>
    <w:rsid w:val="00105FD9"/>
    <w:rsid w:val="00117666"/>
    <w:rsid w:val="001549D3"/>
    <w:rsid w:val="00160065"/>
    <w:rsid w:val="00177D84"/>
    <w:rsid w:val="001C105B"/>
    <w:rsid w:val="00267D18"/>
    <w:rsid w:val="002868E2"/>
    <w:rsid w:val="002869C3"/>
    <w:rsid w:val="002936E4"/>
    <w:rsid w:val="002B36BB"/>
    <w:rsid w:val="002B4A57"/>
    <w:rsid w:val="002C74CA"/>
    <w:rsid w:val="003544FB"/>
    <w:rsid w:val="00356C39"/>
    <w:rsid w:val="003C6A2A"/>
    <w:rsid w:val="003D2F2D"/>
    <w:rsid w:val="00401590"/>
    <w:rsid w:val="00447801"/>
    <w:rsid w:val="00452E9C"/>
    <w:rsid w:val="00460ECA"/>
    <w:rsid w:val="004735C8"/>
    <w:rsid w:val="004961FF"/>
    <w:rsid w:val="004E367A"/>
    <w:rsid w:val="00504CE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6436"/>
    <w:rsid w:val="00885156"/>
    <w:rsid w:val="009151AA"/>
    <w:rsid w:val="0093429D"/>
    <w:rsid w:val="00943573"/>
    <w:rsid w:val="00970F7D"/>
    <w:rsid w:val="00985F70"/>
    <w:rsid w:val="00994A3D"/>
    <w:rsid w:val="009C2B12"/>
    <w:rsid w:val="009C70F3"/>
    <w:rsid w:val="00A174D9"/>
    <w:rsid w:val="00A569CD"/>
    <w:rsid w:val="00AB6715"/>
    <w:rsid w:val="00AD4444"/>
    <w:rsid w:val="00B1671E"/>
    <w:rsid w:val="00B25EB8"/>
    <w:rsid w:val="00B354E1"/>
    <w:rsid w:val="00B37F4D"/>
    <w:rsid w:val="00B608B0"/>
    <w:rsid w:val="00B9027A"/>
    <w:rsid w:val="00BA5937"/>
    <w:rsid w:val="00C52A7B"/>
    <w:rsid w:val="00C56BAF"/>
    <w:rsid w:val="00C679AA"/>
    <w:rsid w:val="00C75972"/>
    <w:rsid w:val="00CC0A3A"/>
    <w:rsid w:val="00CD066B"/>
    <w:rsid w:val="00CE4FEE"/>
    <w:rsid w:val="00D20433"/>
    <w:rsid w:val="00DB2436"/>
    <w:rsid w:val="00DB59C3"/>
    <w:rsid w:val="00DC259A"/>
    <w:rsid w:val="00DE23E8"/>
    <w:rsid w:val="00E52377"/>
    <w:rsid w:val="00E64E17"/>
    <w:rsid w:val="00E866C9"/>
    <w:rsid w:val="00EA3D3C"/>
    <w:rsid w:val="00EF1A5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985F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22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</TotalTime>
  <Pages>4</Pages>
  <Words>568</Words>
  <Characters>3438</Characters>
  <Application>Microsoft Office Word</Application>
  <DocSecurity>0</DocSecurity>
  <Lines>81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isreen Alwan</cp:lastModifiedBy>
  <cp:revision>14</cp:revision>
  <cp:lastPrinted>2023-06-29T14:00:00Z</cp:lastPrinted>
  <dcterms:created xsi:type="dcterms:W3CDTF">2022-11-17T16:58:00Z</dcterms:created>
  <dcterms:modified xsi:type="dcterms:W3CDTF">2024-04-08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